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85931" w14:textId="77777777" w:rsidR="00C14E2C" w:rsidRPr="00D924AF" w:rsidRDefault="00C14E2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9273C3" w14:textId="5201615A" w:rsidR="00C14E2C" w:rsidRPr="00D924AF" w:rsidRDefault="00C14E2C" w:rsidP="00EE58A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48701F" w14:textId="4733B470" w:rsidR="00B84173" w:rsidRPr="00D924AF" w:rsidRDefault="00B84173" w:rsidP="0052494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E681EC" w14:textId="5D134504" w:rsidR="00524941" w:rsidRPr="00D924AF" w:rsidRDefault="00101D3B" w:rsidP="00101D3B">
      <w:pPr>
        <w:pStyle w:val="ListParagraph"/>
        <w:numPr>
          <w:ilvl w:val="0"/>
          <w:numId w:val="3"/>
        </w:num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 w:rsidRPr="00D924AF">
        <w:rPr>
          <w:rFonts w:ascii="Times New Roman" w:eastAsia="Times New Roman" w:hAnsi="Times New Roman" w:cs="Times New Roman"/>
          <w:b/>
          <w:bCs/>
          <w:sz w:val="20"/>
          <w:szCs w:val="20"/>
        </w:rPr>
        <w:t>VetBrands</w:t>
      </w:r>
      <w:proofErr w:type="spellEnd"/>
      <w:r w:rsidRPr="00D924A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Premium (dry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847"/>
        <w:gridCol w:w="1121"/>
        <w:gridCol w:w="901"/>
        <w:gridCol w:w="1260"/>
      </w:tblGrid>
      <w:tr w:rsidR="00D924AF" w:rsidRPr="00D924AF" w14:paraId="40817C27" w14:textId="53A12764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64C9E" w14:textId="77777777" w:rsidR="00E64F20" w:rsidRPr="00D924AF" w:rsidRDefault="00E64F20" w:rsidP="00B841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utrient/ingred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61753" w14:textId="77777777" w:rsidR="00E64F20" w:rsidRPr="00D924AF" w:rsidRDefault="00E64F20" w:rsidP="00B841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mount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9A165" w14:textId="77777777" w:rsidR="00E64F20" w:rsidRPr="00D924AF" w:rsidRDefault="00E64F20" w:rsidP="00B841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Uni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895A5" w14:textId="0CD928FA" w:rsidR="00E64F20" w:rsidRPr="00D924AF" w:rsidRDefault="00E64F20" w:rsidP="00B841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Kcal/k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0F8FF" w14:textId="15CC86DC" w:rsidR="00E64F20" w:rsidRPr="00D924AF" w:rsidRDefault="00E64F20" w:rsidP="00B841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ercent of kcal</w:t>
            </w:r>
          </w:p>
        </w:tc>
      </w:tr>
      <w:tr w:rsidR="00D924AF" w:rsidRPr="00D924AF" w14:paraId="7EEBB0B7" w14:textId="4C72DC95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4C38D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ude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EDAD3" w14:textId="65382184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DD25B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in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ECAD8" w14:textId="035658BB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52102" w14:textId="72C29A08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%</w:t>
            </w:r>
          </w:p>
        </w:tc>
      </w:tr>
      <w:tr w:rsidR="00D924AF" w:rsidRPr="00D924AF" w14:paraId="2E2C092E" w14:textId="01805EDB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75D82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is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B15F8" w14:textId="356AAADB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6D1D0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ax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EC4E4" w14:textId="2296B8E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3B0CE" w14:textId="14E2F891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</w:tr>
      <w:tr w:rsidR="00D924AF" w:rsidRPr="00D924AF" w14:paraId="0B68B62B" w14:textId="491B65BD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903D9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ude f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58960" w14:textId="58296E98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41726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in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F761A" w14:textId="2D130EEE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AEA50" w14:textId="4F02DD65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%</w:t>
            </w:r>
          </w:p>
        </w:tc>
      </w:tr>
      <w:tr w:rsidR="00D924AF" w:rsidRPr="00D924AF" w14:paraId="0464AEAB" w14:textId="0DD18060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14D49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rude </w:t>
            </w: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b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ED62A" w14:textId="4884B1A8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AF1A3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ax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51138" w14:textId="6857BAF1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69561" w14:textId="283E3FFF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%</w:t>
            </w:r>
          </w:p>
        </w:tc>
      </w:tr>
      <w:tr w:rsidR="00D924AF" w:rsidRPr="00D924AF" w14:paraId="35334300" w14:textId="5E785460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D8F4B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ude a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EFA6D" w14:textId="25A05E36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9FAB2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ax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E5BE2" w14:textId="08ABAE55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9D88A" w14:textId="10B82784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</w:tr>
      <w:tr w:rsidR="00D924AF" w:rsidRPr="00D924AF" w14:paraId="322A0430" w14:textId="783FCC70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E23A8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osphor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A9089" w14:textId="144B11D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7D3ED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in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E414B" w14:textId="3D4BB33E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2DEAC" w14:textId="03D09F64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</w:tr>
      <w:tr w:rsidR="00D924AF" w:rsidRPr="00D924AF" w14:paraId="50567CF2" w14:textId="5CB31536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F7E28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77A67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FB242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ax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3A313" w14:textId="1C282C7D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19AD9" w14:textId="757F67C9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</w:tr>
      <w:tr w:rsidR="00D924AF" w:rsidRPr="00D924AF" w14:paraId="42716562" w14:textId="0C482C8C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42A21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mega 6: Omega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10224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-10 : 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BE3DC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7FB79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1BCD8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924AF" w:rsidRPr="00D924AF" w14:paraId="18F889DB" w14:textId="7A50897D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B411D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nole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DA736" w14:textId="1EF81EE1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4ACDE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in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D49E6" w14:textId="39F162C5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77598" w14:textId="59491F06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%</w:t>
            </w:r>
          </w:p>
        </w:tc>
      </w:tr>
      <w:tr w:rsidR="00D924AF" w:rsidRPr="00D924AF" w14:paraId="1017F5D6" w14:textId="22EE3886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D5BCC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ucosam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74E4B" w14:textId="2FC552F0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35B07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g/kg (min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135DB" w14:textId="7C67046B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B42D0" w14:textId="09EAF8C4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</w:tr>
      <w:tr w:rsidR="00E64F20" w:rsidRPr="00D924AF" w14:paraId="1CA334ED" w14:textId="20E02F74" w:rsidTr="00C75F59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EC180" w14:textId="77777777" w:rsidR="00E64F20" w:rsidRPr="00D924AF" w:rsidRDefault="00E64F20" w:rsidP="00B8417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uca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20C2A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977BC" w14:textId="77777777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g/kg (min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83984" w14:textId="17216972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92F36" w14:textId="16563BB1" w:rsidR="00E64F20" w:rsidRPr="00D924AF" w:rsidRDefault="00E64F20" w:rsidP="00C75F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</w:tr>
    </w:tbl>
    <w:p w14:paraId="7703FEFC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FE10B9" w14:textId="55469EEB" w:rsidR="00101D3B" w:rsidRPr="00D924AF" w:rsidRDefault="00101D3B" w:rsidP="00101D3B">
      <w:pPr>
        <w:pStyle w:val="ListParagraph"/>
        <w:numPr>
          <w:ilvl w:val="0"/>
          <w:numId w:val="3"/>
        </w:num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924AF">
        <w:rPr>
          <w:rFonts w:ascii="Times New Roman" w:eastAsia="Times New Roman" w:hAnsi="Times New Roman" w:cs="Times New Roman"/>
          <w:b/>
          <w:bCs/>
          <w:sz w:val="20"/>
          <w:szCs w:val="20"/>
        </w:rPr>
        <w:t>Purina Husky Adult (we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847"/>
        <w:gridCol w:w="1121"/>
        <w:gridCol w:w="901"/>
        <w:gridCol w:w="1260"/>
      </w:tblGrid>
      <w:tr w:rsidR="00D924AF" w:rsidRPr="00D924AF" w14:paraId="7B1E124B" w14:textId="77777777" w:rsidTr="00F633CE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77127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utrient/ingred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CE931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mount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AD8BC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Uni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99FA0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Kcal/k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DBCBA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ercent of kcal</w:t>
            </w:r>
          </w:p>
        </w:tc>
      </w:tr>
      <w:tr w:rsidR="00D924AF" w:rsidRPr="00D924AF" w14:paraId="50E6A8CE" w14:textId="77777777" w:rsidTr="00F633CE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0C892" w14:textId="77777777" w:rsidR="00101D3B" w:rsidRPr="00D924AF" w:rsidRDefault="00101D3B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ude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B76A8" w14:textId="298F6516" w:rsidR="00101D3B" w:rsidRPr="00D924AF" w:rsidRDefault="006C604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40145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in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17FAB" w14:textId="283FA2EC" w:rsidR="00101D3B" w:rsidRPr="00D924AF" w:rsidRDefault="006C604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BA786" w14:textId="02C7BF74" w:rsidR="00101D3B" w:rsidRPr="00D924AF" w:rsidRDefault="006C604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</w:t>
            </w:r>
            <w:r w:rsidR="00101D3B"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D924AF" w:rsidRPr="00D924AF" w14:paraId="41B9159D" w14:textId="77777777" w:rsidTr="00F633CE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6BA9B" w14:textId="77777777" w:rsidR="00101D3B" w:rsidRPr="00D924AF" w:rsidRDefault="00101D3B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is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1A8FF" w14:textId="01C7C623" w:rsidR="00101D3B" w:rsidRPr="00D924AF" w:rsidRDefault="00DD72A0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D0C8F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ax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7C68F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9121F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</w:tr>
      <w:tr w:rsidR="00D924AF" w:rsidRPr="00D924AF" w14:paraId="2B556595" w14:textId="77777777" w:rsidTr="00F633CE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F0684" w14:textId="77777777" w:rsidR="00101D3B" w:rsidRPr="00D924AF" w:rsidRDefault="00101D3B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ude f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9F807" w14:textId="1463F7D1" w:rsidR="00101D3B" w:rsidRPr="00D924AF" w:rsidRDefault="00DD72A0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D0AF9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in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AB18C" w14:textId="3EA39731" w:rsidR="00101D3B" w:rsidRPr="00D924AF" w:rsidRDefault="006C604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A1F74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%</w:t>
            </w:r>
          </w:p>
        </w:tc>
      </w:tr>
      <w:tr w:rsidR="00D924AF" w:rsidRPr="00D924AF" w14:paraId="5E44EA65" w14:textId="77777777" w:rsidTr="00F633CE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6C0B3" w14:textId="77777777" w:rsidR="00101D3B" w:rsidRPr="00D924AF" w:rsidRDefault="00101D3B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rude </w:t>
            </w: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b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B5604" w14:textId="5E3734B1" w:rsidR="00101D3B" w:rsidRPr="00D924AF" w:rsidRDefault="00DD72A0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F99C5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ax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AC488" w14:textId="20765C46" w:rsidR="00101D3B" w:rsidRPr="00D924AF" w:rsidRDefault="006C604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23E17" w14:textId="6B27AA6C" w:rsidR="00101D3B" w:rsidRPr="00D924AF" w:rsidRDefault="00E65F83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  <w:r w:rsidR="00101D3B"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101D3B" w:rsidRPr="00D924AF" w14:paraId="334926D5" w14:textId="77777777" w:rsidTr="00F633CE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11037" w14:textId="77777777" w:rsidR="00101D3B" w:rsidRPr="00D924AF" w:rsidRDefault="00101D3B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ude a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7DA8F" w14:textId="2323B9D4" w:rsidR="00101D3B" w:rsidRPr="00D924AF" w:rsidRDefault="00DD72A0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86BDB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ax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E641C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35ED0" w14:textId="77777777" w:rsidR="00101D3B" w:rsidRPr="00D924AF" w:rsidRDefault="00101D3B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</w:tr>
    </w:tbl>
    <w:p w14:paraId="1D16A7CF" w14:textId="77777777" w:rsidR="00101D3B" w:rsidRPr="00D924AF" w:rsidRDefault="00101D3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7BD8CF" w14:textId="05BA2AE8" w:rsidR="00087C48" w:rsidRPr="00D924AF" w:rsidRDefault="00087C48" w:rsidP="00087C48">
      <w:pPr>
        <w:pStyle w:val="ListParagraph"/>
        <w:numPr>
          <w:ilvl w:val="0"/>
          <w:numId w:val="3"/>
        </w:num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924AF">
        <w:rPr>
          <w:rFonts w:ascii="Times New Roman" w:eastAsia="Times New Roman" w:hAnsi="Times New Roman" w:cs="Times New Roman"/>
          <w:b/>
          <w:bCs/>
          <w:sz w:val="20"/>
          <w:szCs w:val="20"/>
        </w:rPr>
        <w:t>Pork Lard (we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847"/>
        <w:gridCol w:w="1121"/>
        <w:gridCol w:w="901"/>
        <w:gridCol w:w="1260"/>
      </w:tblGrid>
      <w:tr w:rsidR="00D924AF" w:rsidRPr="00D924AF" w14:paraId="621122E1" w14:textId="77777777" w:rsidTr="00F633CE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93146" w14:textId="77777777" w:rsidR="00087C48" w:rsidRPr="00D924AF" w:rsidRDefault="00087C48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utrient/ingred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42D7E" w14:textId="77777777" w:rsidR="00087C48" w:rsidRPr="00D924AF" w:rsidRDefault="00087C48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mount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1E3D5" w14:textId="77777777" w:rsidR="00087C48" w:rsidRPr="00D924AF" w:rsidRDefault="00087C48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Uni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E50E6" w14:textId="77777777" w:rsidR="00087C48" w:rsidRPr="00D924AF" w:rsidRDefault="00087C48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Kcal/k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269CA" w14:textId="77777777" w:rsidR="00087C48" w:rsidRPr="00D924AF" w:rsidRDefault="00087C48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ercent of kcal</w:t>
            </w:r>
          </w:p>
        </w:tc>
      </w:tr>
      <w:tr w:rsidR="00087C48" w:rsidRPr="00D924AF" w14:paraId="317BFD14" w14:textId="77777777" w:rsidTr="00F633CE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3E9EE" w14:textId="5476F895" w:rsidR="00087C48" w:rsidRPr="00D924AF" w:rsidRDefault="00087C48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ude f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22148" w14:textId="484D3D1F" w:rsidR="00087C48" w:rsidRPr="00D924AF" w:rsidRDefault="002700F1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3AE7B" w14:textId="77777777" w:rsidR="00087C48" w:rsidRPr="00D924AF" w:rsidRDefault="00087C48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kg (min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99108" w14:textId="57589460" w:rsidR="00087C48" w:rsidRPr="00D924AF" w:rsidRDefault="00C97417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DAC68" w14:textId="6C425C56" w:rsidR="00087C48" w:rsidRPr="00D924AF" w:rsidRDefault="002700F1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  <w:r w:rsidR="00087C48"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</w:tbl>
    <w:p w14:paraId="0D975A9C" w14:textId="77777777" w:rsidR="00087C48" w:rsidRPr="00D924AF" w:rsidRDefault="00087C4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377F0C" w14:textId="6333989A" w:rsidR="005D6B72" w:rsidRPr="00D924AF" w:rsidRDefault="005D6B72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24AF">
        <w:rPr>
          <w:rFonts w:ascii="Times New Roman" w:eastAsia="Times New Roman" w:hAnsi="Times New Roman" w:cs="Times New Roman"/>
          <w:sz w:val="24"/>
          <w:szCs w:val="24"/>
        </w:rPr>
        <w:t xml:space="preserve">Supplement Table </w:t>
      </w:r>
      <w:r w:rsidR="00662544" w:rsidRPr="00D924AF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D924A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2019F2" w:rsidRPr="00D924AF">
        <w:rPr>
          <w:rFonts w:ascii="Times New Roman" w:eastAsia="Times New Roman" w:hAnsi="Times New Roman" w:cs="Times New Roman"/>
          <w:sz w:val="24"/>
          <w:szCs w:val="24"/>
        </w:rPr>
        <w:t xml:space="preserve">A) </w:t>
      </w:r>
      <w:proofErr w:type="spellStart"/>
      <w:r w:rsidR="00C802D4" w:rsidRPr="00D924AF">
        <w:rPr>
          <w:rFonts w:ascii="Times New Roman" w:eastAsia="Times New Roman" w:hAnsi="Times New Roman" w:cs="Times New Roman"/>
          <w:sz w:val="24"/>
          <w:szCs w:val="24"/>
        </w:rPr>
        <w:t>VetBrand</w:t>
      </w:r>
      <w:r w:rsidR="00E64F20" w:rsidRPr="00D924AF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="00E64F20" w:rsidRPr="00D924AF">
        <w:rPr>
          <w:rFonts w:ascii="Times New Roman" w:eastAsia="Times New Roman" w:hAnsi="Times New Roman" w:cs="Times New Roman"/>
          <w:sz w:val="24"/>
          <w:szCs w:val="24"/>
        </w:rPr>
        <w:t xml:space="preserve"> Premium Dog Food nutrient composition</w:t>
      </w:r>
      <w:r w:rsidR="007C629C" w:rsidRPr="00D924AF">
        <w:rPr>
          <w:rFonts w:ascii="Times New Roman" w:eastAsia="Times New Roman" w:hAnsi="Times New Roman" w:cs="Times New Roman"/>
          <w:sz w:val="24"/>
          <w:szCs w:val="24"/>
        </w:rPr>
        <w:t xml:space="preserve"> used as </w:t>
      </w:r>
      <w:r w:rsidR="0081637C" w:rsidRPr="00D924AF">
        <w:rPr>
          <w:rFonts w:ascii="Times New Roman" w:eastAsia="Times New Roman" w:hAnsi="Times New Roman" w:cs="Times New Roman"/>
          <w:sz w:val="24"/>
          <w:szCs w:val="24"/>
        </w:rPr>
        <w:t xml:space="preserve">dry normal diet. </w:t>
      </w:r>
      <w:r w:rsidR="002019F2" w:rsidRPr="00D924AF">
        <w:rPr>
          <w:rFonts w:ascii="Times New Roman" w:eastAsia="Times New Roman" w:hAnsi="Times New Roman" w:cs="Times New Roman"/>
          <w:sz w:val="24"/>
          <w:szCs w:val="24"/>
        </w:rPr>
        <w:t xml:space="preserve">B) Purina Husky Adult </w:t>
      </w:r>
      <w:r w:rsidR="00E012F5" w:rsidRPr="00D924AF">
        <w:rPr>
          <w:rFonts w:ascii="Times New Roman" w:eastAsia="Times New Roman" w:hAnsi="Times New Roman" w:cs="Times New Roman"/>
          <w:sz w:val="24"/>
          <w:szCs w:val="24"/>
        </w:rPr>
        <w:t xml:space="preserve">nutrient composition </w:t>
      </w:r>
      <w:r w:rsidR="004D2CFF" w:rsidRPr="00D924AF">
        <w:rPr>
          <w:rFonts w:ascii="Times New Roman" w:eastAsia="Times New Roman" w:hAnsi="Times New Roman" w:cs="Times New Roman"/>
          <w:sz w:val="24"/>
          <w:szCs w:val="24"/>
        </w:rPr>
        <w:t xml:space="preserve">used </w:t>
      </w:r>
      <w:r w:rsidR="00767FCD" w:rsidRPr="00D924AF">
        <w:rPr>
          <w:rFonts w:ascii="Times New Roman" w:eastAsia="Times New Roman" w:hAnsi="Times New Roman" w:cs="Times New Roman"/>
          <w:sz w:val="24"/>
          <w:szCs w:val="24"/>
        </w:rPr>
        <w:t xml:space="preserve">in the 66% and 74% fat diets C) Pork lard </w:t>
      </w:r>
      <w:r w:rsidR="007848E2" w:rsidRPr="00D924AF">
        <w:rPr>
          <w:rFonts w:ascii="Times New Roman" w:eastAsia="Times New Roman" w:hAnsi="Times New Roman" w:cs="Times New Roman"/>
          <w:sz w:val="24"/>
          <w:szCs w:val="24"/>
        </w:rPr>
        <w:t>nutrient composition used in the 66% and 74% fat diets.</w:t>
      </w:r>
    </w:p>
    <w:p w14:paraId="42DD005D" w14:textId="21AD45AE" w:rsidR="00662544" w:rsidRPr="00D924AF" w:rsidRDefault="00662544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B11C75" w14:textId="77777777" w:rsidR="006B43E9" w:rsidRPr="00D924AF" w:rsidRDefault="006B43E9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B04293" w14:textId="77777777" w:rsidR="006B43E9" w:rsidRPr="00D924AF" w:rsidRDefault="006B43E9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05C001" w14:textId="77777777" w:rsidR="006B43E9" w:rsidRPr="00D924AF" w:rsidRDefault="006B43E9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F29788" w14:textId="77777777" w:rsidR="006B43E9" w:rsidRPr="00D924AF" w:rsidRDefault="006B43E9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75C03A" w14:textId="77777777" w:rsidR="006B43E9" w:rsidRPr="00D924AF" w:rsidRDefault="006B43E9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9251B2" w14:textId="77777777" w:rsidR="006B43E9" w:rsidRPr="00D924AF" w:rsidRDefault="006B43E9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A66B00C" w14:textId="77777777" w:rsidR="006B43E9" w:rsidRPr="00D924AF" w:rsidRDefault="006B43E9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2160"/>
        <w:gridCol w:w="1530"/>
        <w:gridCol w:w="2070"/>
      </w:tblGrid>
      <w:tr w:rsidR="00D924AF" w:rsidRPr="00D924AF" w14:paraId="542E8DB0" w14:textId="77777777" w:rsidTr="00F633CE">
        <w:trPr>
          <w:trHeight w:val="294"/>
        </w:trPr>
        <w:tc>
          <w:tcPr>
            <w:tcW w:w="7020" w:type="dxa"/>
            <w:gridSpan w:val="4"/>
            <w:tcBorders>
              <w:bottom w:val="single" w:sz="4" w:space="0" w:color="000000"/>
            </w:tcBorders>
            <w:vAlign w:val="center"/>
          </w:tcPr>
          <w:p w14:paraId="0EE3CCA5" w14:textId="77777777" w:rsidR="00662544" w:rsidRPr="00D924AF" w:rsidRDefault="00662544" w:rsidP="00F633CE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et Macronutrient Composition</w:t>
            </w:r>
          </w:p>
        </w:tc>
      </w:tr>
      <w:tr w:rsidR="00D924AF" w:rsidRPr="00D924AF" w14:paraId="29DD869A" w14:textId="77777777" w:rsidTr="00F633CE">
        <w:trPr>
          <w:trHeight w:val="294"/>
        </w:trPr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8FE782D" w14:textId="77777777" w:rsidR="00662544" w:rsidRPr="00D924AF" w:rsidRDefault="00662544" w:rsidP="00F633C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Diet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55504A7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Protein (%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9A05E3F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Carbohydrate (%)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84C8028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Fat (%)</w:t>
            </w:r>
          </w:p>
        </w:tc>
      </w:tr>
      <w:tr w:rsidR="00D924AF" w:rsidRPr="00D924AF" w14:paraId="5A35CA3A" w14:textId="77777777" w:rsidTr="00F633CE">
        <w:trPr>
          <w:trHeight w:val="288"/>
        </w:trPr>
        <w:tc>
          <w:tcPr>
            <w:tcW w:w="1260" w:type="dxa"/>
            <w:vAlign w:val="center"/>
          </w:tcPr>
          <w:p w14:paraId="32819664" w14:textId="77777777" w:rsidR="00662544" w:rsidRPr="00D924AF" w:rsidRDefault="00662544" w:rsidP="00F633C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ND (55%)</w:t>
            </w:r>
          </w:p>
        </w:tc>
        <w:tc>
          <w:tcPr>
            <w:tcW w:w="2160" w:type="dxa"/>
            <w:vAlign w:val="center"/>
          </w:tcPr>
          <w:p w14:paraId="30734901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30" w:type="dxa"/>
            <w:vAlign w:val="center"/>
          </w:tcPr>
          <w:p w14:paraId="51C47A90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0" w:type="dxa"/>
            <w:vAlign w:val="center"/>
          </w:tcPr>
          <w:p w14:paraId="799EBFEC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D924AF" w:rsidRPr="00D924AF" w14:paraId="061912F7" w14:textId="77777777" w:rsidTr="00F633CE">
        <w:trPr>
          <w:trHeight w:val="288"/>
        </w:trPr>
        <w:tc>
          <w:tcPr>
            <w:tcW w:w="1260" w:type="dxa"/>
            <w:vAlign w:val="center"/>
          </w:tcPr>
          <w:p w14:paraId="5C9BF8E5" w14:textId="77777777" w:rsidR="00662544" w:rsidRPr="00D924AF" w:rsidRDefault="00662544" w:rsidP="00F633C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HFD (66%)</w:t>
            </w:r>
          </w:p>
        </w:tc>
        <w:tc>
          <w:tcPr>
            <w:tcW w:w="2160" w:type="dxa"/>
            <w:vAlign w:val="center"/>
          </w:tcPr>
          <w:p w14:paraId="66A8639F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30" w:type="dxa"/>
            <w:vAlign w:val="center"/>
          </w:tcPr>
          <w:p w14:paraId="6502C352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0" w:type="dxa"/>
            <w:vAlign w:val="center"/>
          </w:tcPr>
          <w:p w14:paraId="360C0498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662544" w:rsidRPr="00D924AF" w14:paraId="220E2683" w14:textId="77777777" w:rsidTr="00F633CE">
        <w:trPr>
          <w:trHeight w:val="288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0AF935BF" w14:textId="77777777" w:rsidR="00662544" w:rsidRPr="00D924AF" w:rsidRDefault="00662544" w:rsidP="00F633C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HFD (74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 w14:paraId="158F93B7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14:paraId="40229737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 w14:paraId="0A0FFA9E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</w:tr>
    </w:tbl>
    <w:p w14:paraId="13E84263" w14:textId="77777777" w:rsidR="00662544" w:rsidRPr="00D924AF" w:rsidRDefault="00662544" w:rsidP="00662544">
      <w:pPr>
        <w:spacing w:line="240" w:lineRule="auto"/>
        <w:rPr>
          <w:rFonts w:ascii="Times New Roman" w:eastAsia="Times New Roman" w:hAnsi="Times New Roman" w:cs="Times New Roman"/>
          <w:sz w:val="14"/>
          <w:szCs w:val="14"/>
        </w:rPr>
      </w:pPr>
    </w:p>
    <w:tbl>
      <w:tblPr>
        <w:tblStyle w:val="a5"/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2160"/>
        <w:gridCol w:w="1530"/>
        <w:gridCol w:w="2070"/>
      </w:tblGrid>
      <w:tr w:rsidR="00D924AF" w:rsidRPr="00D924AF" w14:paraId="66A38884" w14:textId="77777777" w:rsidTr="00F633CE">
        <w:trPr>
          <w:trHeight w:val="294"/>
        </w:trPr>
        <w:tc>
          <w:tcPr>
            <w:tcW w:w="7020" w:type="dxa"/>
            <w:gridSpan w:val="4"/>
            <w:tcBorders>
              <w:bottom w:val="single" w:sz="4" w:space="0" w:color="000000"/>
            </w:tcBorders>
            <w:vAlign w:val="center"/>
          </w:tcPr>
          <w:p w14:paraId="50479ECA" w14:textId="77777777" w:rsidR="00662544" w:rsidRPr="00D924AF" w:rsidRDefault="00662544" w:rsidP="00F633CE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et Mixtures</w:t>
            </w:r>
          </w:p>
        </w:tc>
      </w:tr>
      <w:tr w:rsidR="00D924AF" w:rsidRPr="00D924AF" w14:paraId="6FE5A6A8" w14:textId="77777777" w:rsidTr="00F633CE">
        <w:trPr>
          <w:trHeight w:val="294"/>
        </w:trPr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AB927B1" w14:textId="77777777" w:rsidR="00662544" w:rsidRPr="00D924AF" w:rsidRDefault="00662544" w:rsidP="00F633C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Diet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C346ED2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VetBrands</w:t>
            </w:r>
            <w:proofErr w:type="spellEnd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emium (%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28C26A3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Purina Husky (%)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5B30577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Pork Lard (%)</w:t>
            </w:r>
          </w:p>
        </w:tc>
      </w:tr>
      <w:tr w:rsidR="00D924AF" w:rsidRPr="00D924AF" w14:paraId="5363556D" w14:textId="77777777" w:rsidTr="00F633CE">
        <w:trPr>
          <w:trHeight w:val="288"/>
        </w:trPr>
        <w:tc>
          <w:tcPr>
            <w:tcW w:w="1260" w:type="dxa"/>
            <w:vAlign w:val="center"/>
          </w:tcPr>
          <w:p w14:paraId="583761C2" w14:textId="77777777" w:rsidR="00662544" w:rsidRPr="00D924AF" w:rsidRDefault="00662544" w:rsidP="00F633C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ND (55%)</w:t>
            </w:r>
          </w:p>
        </w:tc>
        <w:tc>
          <w:tcPr>
            <w:tcW w:w="2160" w:type="dxa"/>
            <w:vAlign w:val="center"/>
          </w:tcPr>
          <w:p w14:paraId="5FAE2A83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530" w:type="dxa"/>
            <w:vAlign w:val="center"/>
          </w:tcPr>
          <w:p w14:paraId="37A1D807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070" w:type="dxa"/>
            <w:vAlign w:val="center"/>
          </w:tcPr>
          <w:p w14:paraId="56E968B9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924AF" w:rsidRPr="00D924AF" w14:paraId="3F667522" w14:textId="77777777" w:rsidTr="00F633CE">
        <w:trPr>
          <w:trHeight w:val="288"/>
        </w:trPr>
        <w:tc>
          <w:tcPr>
            <w:tcW w:w="1260" w:type="dxa"/>
            <w:vAlign w:val="center"/>
          </w:tcPr>
          <w:p w14:paraId="24D116BC" w14:textId="77777777" w:rsidR="00662544" w:rsidRPr="00D924AF" w:rsidRDefault="00662544" w:rsidP="00F633C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HFD (66%)</w:t>
            </w:r>
          </w:p>
        </w:tc>
        <w:tc>
          <w:tcPr>
            <w:tcW w:w="2160" w:type="dxa"/>
            <w:vAlign w:val="center"/>
          </w:tcPr>
          <w:p w14:paraId="0461DF80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1530" w:type="dxa"/>
            <w:vAlign w:val="center"/>
          </w:tcPr>
          <w:p w14:paraId="39C7E3A1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2070" w:type="dxa"/>
            <w:vAlign w:val="center"/>
          </w:tcPr>
          <w:p w14:paraId="44745ED2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662544" w:rsidRPr="00D924AF" w14:paraId="06E4F34D" w14:textId="77777777" w:rsidTr="00F633CE">
        <w:trPr>
          <w:trHeight w:val="288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58A860D5" w14:textId="77777777" w:rsidR="00662544" w:rsidRPr="00D924AF" w:rsidRDefault="00662544" w:rsidP="00F633C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HFD (74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 w14:paraId="4E97B028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14:paraId="2C4DD423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 w14:paraId="40D001E1" w14:textId="77777777" w:rsidR="00662544" w:rsidRPr="00D924AF" w:rsidRDefault="00662544" w:rsidP="00F633C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</w:tc>
      </w:tr>
    </w:tbl>
    <w:p w14:paraId="4B773230" w14:textId="77777777" w:rsidR="00662544" w:rsidRPr="00D924AF" w:rsidRDefault="00662544" w:rsidP="0066254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CD4144" w14:textId="57536266" w:rsidR="00662544" w:rsidRPr="00D924AF" w:rsidRDefault="00662544" w:rsidP="0066254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24AF">
        <w:rPr>
          <w:rFonts w:ascii="Times New Roman" w:eastAsia="Times New Roman" w:hAnsi="Times New Roman" w:cs="Times New Roman"/>
          <w:sz w:val="24"/>
          <w:szCs w:val="24"/>
        </w:rPr>
        <w:t>Supplement Table 2: A) Macronutrient composition of all diets B) Percentages of each diet used to achieve macronutrient composition.</w:t>
      </w:r>
    </w:p>
    <w:p w14:paraId="16B09228" w14:textId="77777777" w:rsidR="00662544" w:rsidRPr="00D924AF" w:rsidRDefault="00662544" w:rsidP="005D6B7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59FF1B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C5611C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D5F03B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D572B3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CF57A1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B99695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58CF11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3F279C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884149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ACC3D3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F32622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7F7762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190C92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F5F687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76FED2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90D21B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3F16E2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F516F1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7091BD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65F63A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8AE51C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08DA91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65A075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611540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737F2D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5A80FF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9147ED" w14:textId="77777777" w:rsidR="007B7C02" w:rsidRPr="00D924AF" w:rsidRDefault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0"/>
        <w:gridCol w:w="1550"/>
        <w:gridCol w:w="1550"/>
        <w:gridCol w:w="651"/>
      </w:tblGrid>
      <w:tr w:rsidR="00D924AF" w:rsidRPr="00D924AF" w14:paraId="01642BDB" w14:textId="77777777" w:rsidTr="007B7C02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719CD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57C4E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FD</w:t>
            </w: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E83F7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D </w:t>
            </w: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(n=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698D73" w14:textId="77777777" w:rsidR="007B7C02" w:rsidRPr="00D924AF" w:rsidRDefault="007B7C02" w:rsidP="00F633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D924AF" w:rsidRPr="00D924AF" w14:paraId="69A19DE4" w14:textId="77777777" w:rsidTr="007B7C02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F31113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ody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E2FFA9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6E237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1406F" w14:textId="77777777" w:rsidR="007B7C02" w:rsidRPr="00D924AF" w:rsidRDefault="007B7C02" w:rsidP="00F633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D924AF" w:rsidRPr="00D924AF" w14:paraId="29B6D394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31D2D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  Mean (SD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33005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17.38 (4.49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862695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17.52 (2.77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2D1CA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24AF" w:rsidRPr="00D924AF" w14:paraId="628C8C81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F9A26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  Median (IQR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98549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15.60 (14.10, 20.05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B276C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17.05 (15.30, 19.3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43546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24AF" w:rsidRPr="00D924AF" w14:paraId="76869092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7150B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  Rang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F1B37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13.40, 25.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F3ED1D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14.70, 23.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DC4D19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24AF" w:rsidRPr="00D924AF" w14:paraId="6E5767E9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51EBC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C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8E923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4D18F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183FE0" w14:textId="77777777" w:rsidR="007B7C02" w:rsidRPr="00D924AF" w:rsidRDefault="007B7C02" w:rsidP="00F633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0.509</w:t>
            </w: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D924AF" w:rsidRPr="00D924AF" w14:paraId="4651B709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A594C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  Mean (SD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8071A2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5.09 (0.3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41018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5.20 (0.42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3A440F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24AF" w:rsidRPr="00D924AF" w14:paraId="5D81BB73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7A7F7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  Median (IQR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38473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5.00 (5.00, 5.0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D01D2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5.00 (5.00, 5.0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BD186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24AF" w:rsidRPr="00D924AF" w14:paraId="3374261C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10657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  Rang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D1E7C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5.00, 6.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73D95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5.00, 6.0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2625C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24AF" w:rsidRPr="00D924AF" w14:paraId="149B0BEF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6CCFB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strate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526444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4 (36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D6F8D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5 (5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D4EF6" w14:textId="77777777" w:rsidR="007B7C02" w:rsidRPr="00D924AF" w:rsidRDefault="007B7C02" w:rsidP="00F633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0.670</w:t>
            </w: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D924AF" w:rsidRPr="00D924AF" w14:paraId="6ED5A9A9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259E20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x or Beagl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300459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39231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C1CB2" w14:textId="77777777" w:rsidR="007B7C02" w:rsidRPr="00D924AF" w:rsidRDefault="007B7C02" w:rsidP="00F633C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D924AF" w:rsidRPr="00D924AF" w14:paraId="1DD9DB37" w14:textId="77777777" w:rsidTr="00F633CE">
        <w:trPr>
          <w:trHeight w:val="34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A9FCC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  Beagl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1220F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3 (27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48832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3 (3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19ABA0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24AF" w:rsidRPr="00D924AF" w14:paraId="42D06E7B" w14:textId="77777777" w:rsidTr="00F633CE">
        <w:trPr>
          <w:trHeight w:val="36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BB8866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  Mixe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6C8C78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8 (73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5A225" w14:textId="77777777" w:rsidR="007B7C02" w:rsidRPr="00D924AF" w:rsidRDefault="007B7C02" w:rsidP="00F633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7 (7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3A5B60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24AF" w:rsidRPr="00D924AF" w14:paraId="0371E7B3" w14:textId="77777777" w:rsidTr="00F633CE">
        <w:trPr>
          <w:trHeight w:val="36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12B4138" w14:textId="77777777" w:rsidR="007B7C02" w:rsidRPr="00D924AF" w:rsidRDefault="007B7C02" w:rsidP="00F633C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1  </w:t>
            </w: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lch Two Sample t-test; </w:t>
            </w: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t>Fisher’s exact test</w:t>
            </w: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D = Standard Deviation; IQR = Interquartile range (Q1, Q3)</w:t>
            </w:r>
          </w:p>
        </w:tc>
      </w:tr>
    </w:tbl>
    <w:p w14:paraId="7DC23951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B3D85F" w14:textId="41912CDF" w:rsidR="007B7C02" w:rsidRPr="00D924AF" w:rsidRDefault="007B7C02" w:rsidP="007B7C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24AF">
        <w:rPr>
          <w:rFonts w:ascii="Times New Roman" w:eastAsia="Times New Roman" w:hAnsi="Times New Roman" w:cs="Times New Roman"/>
          <w:sz w:val="24"/>
          <w:szCs w:val="24"/>
        </w:rPr>
        <w:t xml:space="preserve">Supplement Table 3: Pre-study enrollment descriptive statistics. </w:t>
      </w:r>
    </w:p>
    <w:p w14:paraId="1F1DC825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9406B0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D16035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64BC06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8E2C29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4411603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F620E5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58C6B0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CB0B14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74E080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D54700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117CD3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D15A7D" w14:textId="77777777" w:rsidR="0014018E" w:rsidRPr="00D924AF" w:rsidRDefault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516180" w14:textId="77777777" w:rsidR="0014018E" w:rsidRPr="00D924AF" w:rsidRDefault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F8BA90" w14:textId="77777777" w:rsidR="0014018E" w:rsidRPr="00D924AF" w:rsidRDefault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547A14" w14:textId="77777777" w:rsidR="0014018E" w:rsidRPr="00D924AF" w:rsidRDefault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C4B89A" w14:textId="77777777" w:rsidR="0014018E" w:rsidRPr="00D924AF" w:rsidRDefault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A34F51" w14:textId="77777777" w:rsidR="0014018E" w:rsidRPr="00D924AF" w:rsidRDefault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74B73E" w14:textId="77777777" w:rsidR="0014018E" w:rsidRPr="00D924AF" w:rsidRDefault="0014018E" w:rsidP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3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5"/>
        <w:gridCol w:w="2250"/>
      </w:tblGrid>
      <w:tr w:rsidR="00D924AF" w:rsidRPr="00D924AF" w14:paraId="471638CF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6B4B7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las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FBF99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Species</w:t>
            </w:r>
          </w:p>
        </w:tc>
      </w:tr>
      <w:tr w:rsidR="00D924AF" w:rsidRPr="00D924AF" w14:paraId="0B0096A5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E2A14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eramide (CER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102AD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D924AF" w:rsidRPr="00D924AF" w14:paraId="09210A74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FEBB8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olesteryl Esters (C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2B908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D924AF" w:rsidRPr="00D924AF" w14:paraId="2510A2FA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AAD81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acylglycerols (DAG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F0285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</w:tr>
      <w:tr w:rsidR="00D924AF" w:rsidRPr="00D924AF" w14:paraId="2EFEA916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911A3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hydroceramide</w:t>
            </w:r>
            <w:proofErr w:type="spellEnd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DCER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65243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D924AF" w:rsidRPr="00D924AF" w14:paraId="10DF44CA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9752C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xosylceramide</w:t>
            </w:r>
            <w:proofErr w:type="spellEnd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HCER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1246D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D924AF" w:rsidRPr="00D924AF" w14:paraId="27E6B070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EAF08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ctosylceramide</w:t>
            </w:r>
            <w:proofErr w:type="spellEnd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LCER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DA1D8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D924AF" w:rsidRPr="00D924AF" w14:paraId="291120F7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B91C7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ysophosphatidylcholine</w:t>
            </w:r>
            <w:proofErr w:type="spellEnd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LPC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45802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D924AF" w:rsidRPr="00D924AF" w14:paraId="6A7122EB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A6E36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ysophosphatidylethanolamine</w:t>
            </w:r>
            <w:proofErr w:type="spellEnd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LP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2D63A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D924AF" w:rsidRPr="00D924AF" w14:paraId="6741D959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585E3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noacylglycerol</w:t>
            </w:r>
            <w:proofErr w:type="spellEnd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MAG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E1A40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D924AF" w:rsidRPr="00D924AF" w14:paraId="6714E8B0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C0BD6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osphatidylcholine (PC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F0F25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0</w:t>
            </w:r>
          </w:p>
        </w:tc>
      </w:tr>
      <w:tr w:rsidR="00D924AF" w:rsidRPr="00D924AF" w14:paraId="74BB2531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F97A8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osphatidylethanolamine (P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9DB34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6</w:t>
            </w:r>
          </w:p>
        </w:tc>
      </w:tr>
      <w:tr w:rsidR="00D924AF" w:rsidRPr="00D924AF" w14:paraId="458B8EEA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EB7B2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osphatidylinositol (P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9FAE8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</w:tr>
      <w:tr w:rsidR="00D924AF" w:rsidRPr="00D924AF" w14:paraId="4A90678B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691C9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hingomyelin (SM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37947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14018E" w:rsidRPr="00D924AF" w14:paraId="4FF5AAC1" w14:textId="77777777" w:rsidTr="008F3D4C">
        <w:trPr>
          <w:trHeight w:val="297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115AA" w14:textId="77777777" w:rsidR="0014018E" w:rsidRPr="00D924AF" w:rsidRDefault="0014018E" w:rsidP="008F3D4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iacylglycerols</w:t>
            </w:r>
            <w:proofErr w:type="spellEnd"/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TAG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8F03F" w14:textId="77777777" w:rsidR="0014018E" w:rsidRPr="00D924AF" w:rsidRDefault="0014018E" w:rsidP="008F3D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924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9</w:t>
            </w:r>
          </w:p>
        </w:tc>
      </w:tr>
    </w:tbl>
    <w:p w14:paraId="1EA49059" w14:textId="77777777" w:rsidR="0014018E" w:rsidRPr="00D924AF" w:rsidRDefault="0014018E" w:rsidP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425ED4" w14:textId="77777777" w:rsidR="0014018E" w:rsidRPr="00D924AF" w:rsidRDefault="0014018E" w:rsidP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3CC335" w14:textId="77777777" w:rsidR="0014018E" w:rsidRPr="00D924AF" w:rsidRDefault="0014018E" w:rsidP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24A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 Table 4:</w:t>
      </w:r>
      <w:r w:rsidRPr="00D924AF">
        <w:rPr>
          <w:rFonts w:ascii="Times New Roman" w:eastAsia="Times New Roman" w:hAnsi="Times New Roman" w:cs="Times New Roman"/>
          <w:sz w:val="24"/>
          <w:szCs w:val="24"/>
        </w:rPr>
        <w:t xml:space="preserve"> Lipid species quantified in the Complex Lipid Targeted Panel from Metabolon Inc.</w:t>
      </w:r>
      <w:bookmarkStart w:id="0" w:name="_GoBack"/>
      <w:bookmarkEnd w:id="0"/>
    </w:p>
    <w:p w14:paraId="389C9E61" w14:textId="77777777" w:rsidR="0014018E" w:rsidRPr="00D924AF" w:rsidRDefault="00140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EEAE56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A30F42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8D0DC0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55501F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EF9924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D2D8C9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D387A3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075248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EC545F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6D8D8A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DBC1FB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ADB06C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55EAD5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1EF825" w14:textId="77777777" w:rsidR="00C14E2C" w:rsidRPr="00D924AF" w:rsidRDefault="00C14E2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228C92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776A72" w14:textId="77777777" w:rsidR="00C14E2C" w:rsidRPr="00D924AF" w:rsidRDefault="00C14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33B741A" w14:textId="77777777" w:rsidR="00C14E2C" w:rsidRPr="00D924AF" w:rsidRDefault="00C14E2C">
      <w:pPr>
        <w:jc w:val="both"/>
      </w:pPr>
    </w:p>
    <w:sectPr w:rsidR="00C14E2C" w:rsidRPr="00D924AF" w:rsidSect="00D924AF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462F"/>
    <w:multiLevelType w:val="hybridMultilevel"/>
    <w:tmpl w:val="7D245A3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02652"/>
    <w:multiLevelType w:val="hybridMultilevel"/>
    <w:tmpl w:val="5B86A0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363E2"/>
    <w:multiLevelType w:val="hybridMultilevel"/>
    <w:tmpl w:val="7D245A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B42B58"/>
    <w:multiLevelType w:val="hybridMultilevel"/>
    <w:tmpl w:val="A0963D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A4159"/>
    <w:multiLevelType w:val="hybridMultilevel"/>
    <w:tmpl w:val="ECDAEE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EC0C03"/>
    <w:multiLevelType w:val="hybridMultilevel"/>
    <w:tmpl w:val="0C149B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E5A92"/>
    <w:multiLevelType w:val="hybridMultilevel"/>
    <w:tmpl w:val="5F2C78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4F4C8A"/>
    <w:multiLevelType w:val="hybridMultilevel"/>
    <w:tmpl w:val="7D245A3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117021"/>
    <w:multiLevelType w:val="hybridMultilevel"/>
    <w:tmpl w:val="DED405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0"/>
  </w:num>
  <w:num w:numId="5">
    <w:abstractNumId w:val="7"/>
  </w:num>
  <w:num w:numId="6">
    <w:abstractNumId w:val="6"/>
  </w:num>
  <w:num w:numId="7">
    <w:abstractNumId w:val="1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E2C"/>
    <w:rsid w:val="00087C48"/>
    <w:rsid w:val="00101D3B"/>
    <w:rsid w:val="00123724"/>
    <w:rsid w:val="0014018E"/>
    <w:rsid w:val="001D4297"/>
    <w:rsid w:val="001F3703"/>
    <w:rsid w:val="002019F2"/>
    <w:rsid w:val="00212EFC"/>
    <w:rsid w:val="002700F1"/>
    <w:rsid w:val="003554A6"/>
    <w:rsid w:val="003A2C4A"/>
    <w:rsid w:val="004D2CFF"/>
    <w:rsid w:val="00524941"/>
    <w:rsid w:val="00570917"/>
    <w:rsid w:val="005D6B72"/>
    <w:rsid w:val="005E01E7"/>
    <w:rsid w:val="00662544"/>
    <w:rsid w:val="006B43E9"/>
    <w:rsid w:val="006B5F57"/>
    <w:rsid w:val="006C604B"/>
    <w:rsid w:val="00767FCD"/>
    <w:rsid w:val="007848E2"/>
    <w:rsid w:val="007B7C02"/>
    <w:rsid w:val="007C4E7F"/>
    <w:rsid w:val="007C629C"/>
    <w:rsid w:val="0081637C"/>
    <w:rsid w:val="00896901"/>
    <w:rsid w:val="008D2318"/>
    <w:rsid w:val="008F41E6"/>
    <w:rsid w:val="00A23626"/>
    <w:rsid w:val="00A92FAD"/>
    <w:rsid w:val="00B51D1A"/>
    <w:rsid w:val="00B84173"/>
    <w:rsid w:val="00C14E2C"/>
    <w:rsid w:val="00C75F59"/>
    <w:rsid w:val="00C802D4"/>
    <w:rsid w:val="00C97417"/>
    <w:rsid w:val="00CF797A"/>
    <w:rsid w:val="00D1733C"/>
    <w:rsid w:val="00D62217"/>
    <w:rsid w:val="00D924AF"/>
    <w:rsid w:val="00DD72A0"/>
    <w:rsid w:val="00E012F5"/>
    <w:rsid w:val="00E1408B"/>
    <w:rsid w:val="00E64F20"/>
    <w:rsid w:val="00E65F83"/>
    <w:rsid w:val="00EE58AD"/>
    <w:rsid w:val="00FF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21A7"/>
  <w15:docId w15:val="{CB8B2290-4E98-4542-9EF0-388D4430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BA4C96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A4C96"/>
    <w:rPr>
      <w:i/>
      <w:iCs/>
    </w:rPr>
  </w:style>
  <w:style w:type="character" w:customStyle="1" w:styleId="apple-tab-span">
    <w:name w:val="apple-tab-span"/>
    <w:basedOn w:val="DefaultParagraphFont"/>
    <w:rsid w:val="00BA4C96"/>
  </w:style>
  <w:style w:type="table" w:customStyle="1" w:styleId="a1"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84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24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60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+asFwX4M7rnv9Sm933ubX/1uTg==">CgMxLjA4AHIhMTRuMndWakZCbzZmVER1dXc5TkhyeHBoMDV2ZU5CaVV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eloquin</dc:creator>
  <cp:lastModifiedBy>Dhanalakshmi Vairavan</cp:lastModifiedBy>
  <cp:revision>3</cp:revision>
  <dcterms:created xsi:type="dcterms:W3CDTF">2024-05-30T10:50:00Z</dcterms:created>
  <dcterms:modified xsi:type="dcterms:W3CDTF">2024-05-30T15:44:00Z</dcterms:modified>
</cp:coreProperties>
</file>